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1671A" w14:textId="62686E59" w:rsidR="00414659" w:rsidRPr="000F1B03" w:rsidRDefault="00414659" w:rsidP="00414659">
      <w:pPr>
        <w:spacing w:after="120" w:line="480" w:lineRule="auto"/>
        <w:outlineLvl w:val="0"/>
        <w:rPr>
          <w:rFonts w:ascii="Times New Roman" w:hAnsi="Times New Roman" w:cs="Times New Roman"/>
          <w:b/>
          <w:sz w:val="36"/>
        </w:rPr>
      </w:pPr>
      <w:r w:rsidRPr="000F1B03">
        <w:rPr>
          <w:rFonts w:ascii="Times New Roman" w:hAnsi="Times New Roman" w:cs="Times New Roman"/>
          <w:b/>
          <w:sz w:val="24"/>
          <w:szCs w:val="20"/>
        </w:rPr>
        <w:t>Supplementary material 1</w:t>
      </w:r>
    </w:p>
    <w:p w14:paraId="4BD6F1A0" w14:textId="7AEDD68C" w:rsidR="00414659" w:rsidRPr="000F1B03" w:rsidRDefault="004D07D2" w:rsidP="00414659">
      <w:pPr>
        <w:spacing w:after="120" w:line="480" w:lineRule="auto"/>
        <w:jc w:val="center"/>
        <w:outlineLvl w:val="0"/>
        <w:rPr>
          <w:rFonts w:ascii="Times New Roman" w:hAnsi="Times New Roman" w:cs="Times New Roman"/>
          <w:b/>
          <w:sz w:val="28"/>
        </w:rPr>
      </w:pPr>
      <w:r w:rsidRPr="000F1B03">
        <w:rPr>
          <w:rFonts w:ascii="Times New Roman" w:hAnsi="Times New Roman" w:cs="Times New Roman"/>
          <w:b/>
          <w:sz w:val="28"/>
        </w:rPr>
        <w:t>Equivalent impacts of loggi</w:t>
      </w:r>
      <w:bookmarkStart w:id="0" w:name="_GoBack"/>
      <w:bookmarkEnd w:id="0"/>
      <w:r w:rsidRPr="000F1B03">
        <w:rPr>
          <w:rFonts w:ascii="Times New Roman" w:hAnsi="Times New Roman" w:cs="Times New Roman"/>
          <w:b/>
          <w:sz w:val="28"/>
        </w:rPr>
        <w:t>ng and beaver activities on aboveground carbon stock loss in the southernmost forest on Earth</w:t>
      </w:r>
    </w:p>
    <w:p w14:paraId="78C5BEB6" w14:textId="087498CD" w:rsidR="00414659" w:rsidRPr="000F1B03" w:rsidRDefault="00414659" w:rsidP="00414659">
      <w:pPr>
        <w:rPr>
          <w:rFonts w:ascii="Times New Roman" w:hAnsi="Times New Roman" w:cs="Times New Roman"/>
          <w:sz w:val="18"/>
          <w:vertAlign w:val="superscript"/>
          <w:lang w:val="es-MX"/>
        </w:rPr>
      </w:pPr>
      <w:r w:rsidRPr="000F1B03">
        <w:rPr>
          <w:rFonts w:ascii="Times New Roman" w:hAnsi="Times New Roman" w:cs="Times New Roman"/>
          <w:sz w:val="18"/>
          <w:lang w:val="es-MX"/>
        </w:rPr>
        <w:t>Alejandro Miranda, Jorge Hoyos-</w:t>
      </w:r>
      <w:proofErr w:type="spellStart"/>
      <w:r w:rsidRPr="000F1B03">
        <w:rPr>
          <w:rFonts w:ascii="Times New Roman" w:hAnsi="Times New Roman" w:cs="Times New Roman"/>
          <w:sz w:val="18"/>
          <w:lang w:val="es-MX"/>
        </w:rPr>
        <w:t>Santillan</w:t>
      </w:r>
      <w:proofErr w:type="spellEnd"/>
      <w:r w:rsidRPr="000F1B03">
        <w:rPr>
          <w:rFonts w:ascii="Times New Roman" w:hAnsi="Times New Roman" w:cs="Times New Roman"/>
          <w:sz w:val="18"/>
          <w:lang w:val="es-MX"/>
        </w:rPr>
        <w:t xml:space="preserve">, Antonio Lara, </w:t>
      </w:r>
      <w:proofErr w:type="spellStart"/>
      <w:r w:rsidRPr="000F1B03">
        <w:rPr>
          <w:rFonts w:ascii="Times New Roman" w:hAnsi="Times New Roman" w:cs="Times New Roman"/>
          <w:sz w:val="18"/>
          <w:lang w:val="es-MX"/>
        </w:rPr>
        <w:t>Rayén</w:t>
      </w:r>
      <w:proofErr w:type="spellEnd"/>
      <w:r w:rsidRPr="000F1B03">
        <w:rPr>
          <w:rFonts w:ascii="Times New Roman" w:hAnsi="Times New Roman" w:cs="Times New Roman"/>
          <w:sz w:val="18"/>
          <w:lang w:val="es-MX"/>
        </w:rPr>
        <w:t xml:space="preserve"> </w:t>
      </w:r>
      <w:proofErr w:type="spellStart"/>
      <w:r w:rsidRPr="000F1B03">
        <w:rPr>
          <w:rFonts w:ascii="Times New Roman" w:hAnsi="Times New Roman" w:cs="Times New Roman"/>
          <w:sz w:val="18"/>
          <w:lang w:val="es-MX"/>
        </w:rPr>
        <w:t>Mentler</w:t>
      </w:r>
      <w:proofErr w:type="spellEnd"/>
      <w:r w:rsidRPr="000F1B03">
        <w:rPr>
          <w:rFonts w:ascii="Times New Roman" w:hAnsi="Times New Roman" w:cs="Times New Roman"/>
          <w:sz w:val="18"/>
          <w:lang w:val="es-MX"/>
        </w:rPr>
        <w:t xml:space="preserve">, Alejandro Huertas-Herrera, Mónica D. R. Toro-Manríquez, Armando </w:t>
      </w:r>
      <w:proofErr w:type="spellStart"/>
      <w:r w:rsidRPr="000F1B03">
        <w:rPr>
          <w:rFonts w:ascii="Times New Roman" w:hAnsi="Times New Roman" w:cs="Times New Roman"/>
          <w:sz w:val="18"/>
          <w:lang w:val="es-MX"/>
        </w:rPr>
        <w:t>Sepulveda-Jauregui</w:t>
      </w:r>
      <w:proofErr w:type="spellEnd"/>
    </w:p>
    <w:p w14:paraId="0B5FC7DB" w14:textId="7482C23F" w:rsidR="008D2BBA" w:rsidRPr="000F1B03" w:rsidRDefault="008D2BBA">
      <w:pPr>
        <w:rPr>
          <w:rFonts w:ascii="Times New Roman" w:hAnsi="Times New Roman" w:cs="Times New Roman"/>
          <w:sz w:val="20"/>
          <w:szCs w:val="20"/>
          <w:lang w:val="es-MX"/>
        </w:rPr>
      </w:pPr>
    </w:p>
    <w:tbl>
      <w:tblPr>
        <w:tblStyle w:val="TableGridLight"/>
        <w:tblW w:w="10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4111"/>
        <w:gridCol w:w="1875"/>
        <w:gridCol w:w="1341"/>
      </w:tblGrid>
      <w:tr w:rsidR="000F1B03" w:rsidRPr="000F1B03" w14:paraId="4EDA2233" w14:textId="6B68F875" w:rsidTr="00C132B7">
        <w:tc>
          <w:tcPr>
            <w:tcW w:w="10058" w:type="dxa"/>
            <w:gridSpan w:val="4"/>
            <w:tcBorders>
              <w:bottom w:val="single" w:sz="4" w:space="0" w:color="auto"/>
            </w:tcBorders>
          </w:tcPr>
          <w:p w14:paraId="57516FC3" w14:textId="792477CC" w:rsidR="002951DB" w:rsidRPr="000F1B03" w:rsidRDefault="00EB63DB" w:rsidP="00AB00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Supplementary material</w:t>
            </w:r>
            <w:r w:rsidR="002951DB"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List of predictor variables initially used for classification of forest loss drivers. </w:t>
            </w:r>
          </w:p>
        </w:tc>
      </w:tr>
      <w:tr w:rsidR="000F1B03" w:rsidRPr="000F1B03" w14:paraId="4C25FD18" w14:textId="6A397171" w:rsidTr="00C132B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3923FA" w14:textId="352B1ECC" w:rsidR="002951DB" w:rsidRPr="000F1B03" w:rsidRDefault="002951DB" w:rsidP="00FD0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mate: </w:t>
            </w:r>
          </w:p>
        </w:tc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</w:tcPr>
          <w:p w14:paraId="4972517D" w14:textId="11C9468E" w:rsidR="002951DB" w:rsidRPr="000F1B03" w:rsidRDefault="00FA0E60" w:rsidP="00FD0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Sour</w:t>
            </w:r>
            <w:r w:rsidR="00E856D9"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38C1E194" w14:textId="46D13B0F" w:rsidR="002951DB" w:rsidRPr="000F1B03" w:rsidRDefault="00E856D9" w:rsidP="00FD0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0F7C954" w14:textId="0BD5D0A6" w:rsidR="002951DB" w:rsidRPr="000F1B03" w:rsidRDefault="00E856D9" w:rsidP="00FD0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Resolution</w:t>
            </w:r>
          </w:p>
        </w:tc>
      </w:tr>
      <w:tr w:rsidR="000F1B03" w:rsidRPr="000F1B03" w14:paraId="7AA702FA" w14:textId="3CF357D5" w:rsidTr="00C132B7">
        <w:tc>
          <w:tcPr>
            <w:tcW w:w="2835" w:type="dxa"/>
            <w:tcBorders>
              <w:top w:val="single" w:sz="4" w:space="0" w:color="auto"/>
            </w:tcBorders>
          </w:tcPr>
          <w:p w14:paraId="686B624D" w14:textId="4370DE2B" w:rsidR="002951DB" w:rsidRPr="000F1B03" w:rsidRDefault="00C132B7" w:rsidP="008A065C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7622596"/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. 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nual precipitation (mm)*</w:t>
            </w:r>
          </w:p>
        </w:tc>
        <w:tc>
          <w:tcPr>
            <w:tcW w:w="3924" w:type="dxa"/>
            <w:tcBorders>
              <w:top w:val="single" w:sz="4" w:space="0" w:color="auto"/>
            </w:tcBorders>
          </w:tcPr>
          <w:p w14:paraId="284FBF7D" w14:textId="50AC2A25" w:rsidR="002951DB" w:rsidRPr="000F1B03" w:rsidRDefault="000D3C0B" w:rsidP="008A065C">
            <w:pPr>
              <w:spacing w:before="120"/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2met</w:t>
            </w:r>
            <w:r w:rsidR="00AE6EEA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E7D68AF" w14:textId="3EAD981A" w:rsidR="002951DB" w:rsidRPr="000F1B03" w:rsidRDefault="000D3C0B" w:rsidP="00A32594">
            <w:pPr>
              <w:spacing w:before="120" w:after="120"/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 value</w:t>
            </w:r>
            <w:r w:rsidR="00672CCE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C25F2DF" w14:textId="526C6902" w:rsidR="002951DB" w:rsidRPr="000F1B03" w:rsidRDefault="00AE6EEA" w:rsidP="00A32594">
            <w:pPr>
              <w:spacing w:before="120"/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Km</w:t>
            </w:r>
          </w:p>
        </w:tc>
      </w:tr>
      <w:tr w:rsidR="000F1B03" w:rsidRPr="000F1B03" w14:paraId="137EEFB8" w14:textId="26E2FAB4" w:rsidTr="00C132B7">
        <w:tc>
          <w:tcPr>
            <w:tcW w:w="2835" w:type="dxa"/>
          </w:tcPr>
          <w:p w14:paraId="742A3D4F" w14:textId="7E3EA794" w:rsidR="002951DB" w:rsidRPr="000F1B03" w:rsidRDefault="00C132B7" w:rsidP="008C6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 maximum winter temperature (°C)*</w:t>
            </w:r>
          </w:p>
        </w:tc>
        <w:tc>
          <w:tcPr>
            <w:tcW w:w="3924" w:type="dxa"/>
          </w:tcPr>
          <w:p w14:paraId="2ABE1E69" w14:textId="7346CE96" w:rsidR="002951DB" w:rsidRPr="000F1B03" w:rsidRDefault="000D3C0B" w:rsidP="008C606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2met</w:t>
            </w:r>
            <w:r w:rsidR="00AE6EEA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  <w:r w:rsidR="00814DA9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/ developed in this research</w:t>
            </w:r>
          </w:p>
        </w:tc>
        <w:tc>
          <w:tcPr>
            <w:tcW w:w="1936" w:type="dxa"/>
          </w:tcPr>
          <w:p w14:paraId="6CB88CE0" w14:textId="5995245F" w:rsidR="002951DB" w:rsidRPr="000F1B03" w:rsidRDefault="00240D88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From the monthly temperature raster, a maximum temperature raster was obtained for the winter months 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of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each year, then the average value for the whole period was 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7F016422" w14:textId="7B19A0DE" w:rsidR="002951DB" w:rsidRPr="000F1B03" w:rsidRDefault="00AE6EEA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Km</w:t>
            </w:r>
          </w:p>
        </w:tc>
      </w:tr>
      <w:tr w:rsidR="000F1B03" w:rsidRPr="000F1B03" w14:paraId="4C6B8BBB" w14:textId="736B68CE" w:rsidTr="00C132B7">
        <w:tc>
          <w:tcPr>
            <w:tcW w:w="2835" w:type="dxa"/>
          </w:tcPr>
          <w:p w14:paraId="07BF2E9A" w14:textId="25D1A11C" w:rsidR="002951DB" w:rsidRPr="000F1B03" w:rsidRDefault="00C132B7" w:rsidP="0018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Mean minimum winter temperature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°C)* </w:t>
            </w:r>
          </w:p>
        </w:tc>
        <w:tc>
          <w:tcPr>
            <w:tcW w:w="3924" w:type="dxa"/>
          </w:tcPr>
          <w:p w14:paraId="7D21A69E" w14:textId="67FD87DF" w:rsidR="002951DB" w:rsidRPr="000F1B03" w:rsidRDefault="000D3C0B" w:rsidP="0018590A">
            <w:pPr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2met</w:t>
            </w:r>
            <w:r w:rsidR="00A06E01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  <w:r w:rsidR="00A06E01" w:rsidRPr="000F1B03">
              <w:rPr>
                <w:rStyle w:val="im"/>
                <w:shd w:val="clear" w:color="auto" w:fill="FFFFFF"/>
              </w:rPr>
              <w:t>*</w:t>
            </w:r>
            <w:r w:rsidR="00814DA9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/ developed in this research</w:t>
            </w:r>
          </w:p>
        </w:tc>
        <w:tc>
          <w:tcPr>
            <w:tcW w:w="1936" w:type="dxa"/>
          </w:tcPr>
          <w:p w14:paraId="7AA09BCC" w14:textId="248A4474" w:rsidR="002951DB" w:rsidRPr="000F1B03" w:rsidRDefault="00240D88" w:rsidP="00A32594">
            <w:pPr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From the monthly temperature raster, a minimum temperature raster was o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btained for the winter months of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each year, then the average value for the whole period was 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7E85CFC6" w14:textId="4B78DEEC" w:rsidR="002951DB" w:rsidRPr="000F1B03" w:rsidRDefault="000027C7" w:rsidP="00A32594">
            <w:pPr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Km</w:t>
            </w:r>
          </w:p>
        </w:tc>
      </w:tr>
      <w:tr w:rsidR="000F1B03" w:rsidRPr="000F1B03" w14:paraId="27EFC3CA" w14:textId="6E80EA12" w:rsidTr="00C132B7">
        <w:tc>
          <w:tcPr>
            <w:tcW w:w="2835" w:type="dxa"/>
          </w:tcPr>
          <w:p w14:paraId="54DC7134" w14:textId="00F71325" w:rsidR="002951DB" w:rsidRPr="000F1B03" w:rsidRDefault="00C132B7" w:rsidP="0018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. 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nual evapotranspiration</w:t>
            </w:r>
          </w:p>
        </w:tc>
        <w:tc>
          <w:tcPr>
            <w:tcW w:w="3924" w:type="dxa"/>
          </w:tcPr>
          <w:p w14:paraId="579A31A9" w14:textId="296E804B" w:rsidR="002951DB" w:rsidRPr="000F1B03" w:rsidRDefault="00D774CE" w:rsidP="0018590A">
            <w:pPr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cgiarcsi.community/</w:t>
            </w:r>
          </w:p>
        </w:tc>
        <w:tc>
          <w:tcPr>
            <w:tcW w:w="1936" w:type="dxa"/>
          </w:tcPr>
          <w:p w14:paraId="62A09A37" w14:textId="77777777" w:rsidR="002951DB" w:rsidRPr="000F1B03" w:rsidRDefault="002951DB" w:rsidP="00A32594">
            <w:pPr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3" w:type="dxa"/>
          </w:tcPr>
          <w:p w14:paraId="46491C8D" w14:textId="2D1AA6A2" w:rsidR="002951DB" w:rsidRPr="000F1B03" w:rsidRDefault="000027C7" w:rsidP="00A32594">
            <w:pPr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Km</w:t>
            </w:r>
          </w:p>
        </w:tc>
      </w:tr>
      <w:tr w:rsidR="000F1B03" w:rsidRPr="000F1B03" w14:paraId="390CD759" w14:textId="7DD92EA0" w:rsidTr="00C132B7">
        <w:tc>
          <w:tcPr>
            <w:tcW w:w="2835" w:type="dxa"/>
          </w:tcPr>
          <w:p w14:paraId="3436E570" w14:textId="5784B63C" w:rsidR="002951DB" w:rsidRPr="000F1B03" w:rsidRDefault="00C132B7" w:rsidP="0018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Mean minimum summer temperature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°C),</w:t>
            </w:r>
            <w:r w:rsidR="002951DB" w:rsidRPr="000F1B03">
              <w:rPr>
                <w:rStyle w:val="im"/>
              </w:rPr>
              <w:t xml:space="preserve"> </w:t>
            </w:r>
          </w:p>
        </w:tc>
        <w:tc>
          <w:tcPr>
            <w:tcW w:w="3924" w:type="dxa"/>
          </w:tcPr>
          <w:p w14:paraId="5135B214" w14:textId="669FDAEA" w:rsidR="002951DB" w:rsidRPr="000F1B03" w:rsidRDefault="000D3C0B" w:rsidP="0018590A">
            <w:pPr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2met</w:t>
            </w:r>
            <w:r w:rsidR="00A06E01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  <w:r w:rsidR="00A06E01" w:rsidRPr="000F1B03">
              <w:rPr>
                <w:rStyle w:val="im"/>
                <w:shd w:val="clear" w:color="auto" w:fill="FFFFFF"/>
              </w:rPr>
              <w:t>*</w:t>
            </w:r>
            <w:r w:rsidR="00814DA9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/ developed in this research</w:t>
            </w:r>
          </w:p>
        </w:tc>
        <w:tc>
          <w:tcPr>
            <w:tcW w:w="1936" w:type="dxa"/>
          </w:tcPr>
          <w:p w14:paraId="0FDEB56D" w14:textId="30E4A291" w:rsidR="002951DB" w:rsidRPr="000F1B03" w:rsidRDefault="00240D88" w:rsidP="00A32594">
            <w:pPr>
              <w:spacing w:after="120"/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From the monthly temperature raster, a minimum temperature raster was obtained for the summer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months of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each year, then the average value for the whole period was 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6DE2CF77" w14:textId="6799DF1B" w:rsidR="002951DB" w:rsidRPr="000F1B03" w:rsidRDefault="000027C7" w:rsidP="00A32594">
            <w:pPr>
              <w:rPr>
                <w:rStyle w:val="im"/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Km</w:t>
            </w:r>
          </w:p>
        </w:tc>
      </w:tr>
      <w:tr w:rsidR="000F1B03" w:rsidRPr="000F1B03" w14:paraId="05D1654C" w14:textId="313E0344" w:rsidTr="00C132B7">
        <w:tc>
          <w:tcPr>
            <w:tcW w:w="2835" w:type="dxa"/>
          </w:tcPr>
          <w:p w14:paraId="3CAE4D1F" w14:textId="55934B6A" w:rsidR="002951DB" w:rsidRPr="000F1B03" w:rsidRDefault="00C132B7" w:rsidP="0018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6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an maximum summer temperature </w:t>
            </w:r>
            <w:r w:rsidR="002951DB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°C)</w:t>
            </w:r>
          </w:p>
        </w:tc>
        <w:tc>
          <w:tcPr>
            <w:tcW w:w="3924" w:type="dxa"/>
          </w:tcPr>
          <w:p w14:paraId="00C946E8" w14:textId="5923DBB4" w:rsidR="002951DB" w:rsidRPr="000F1B03" w:rsidRDefault="000D3C0B" w:rsidP="0018590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2met</w:t>
            </w:r>
            <w:r w:rsidR="00A06E01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  <w:r w:rsidR="00A06E01" w:rsidRPr="000F1B03">
              <w:rPr>
                <w:rStyle w:val="im"/>
                <w:shd w:val="clear" w:color="auto" w:fill="FFFFFF"/>
              </w:rPr>
              <w:t>*</w:t>
            </w:r>
            <w:r w:rsidR="00814DA9"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/ developed in this research</w:t>
            </w:r>
          </w:p>
        </w:tc>
        <w:tc>
          <w:tcPr>
            <w:tcW w:w="1936" w:type="dxa"/>
          </w:tcPr>
          <w:p w14:paraId="33100512" w14:textId="4B865923" w:rsidR="002951DB" w:rsidRPr="000F1B03" w:rsidRDefault="00240D88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From the monthly temperature raster, a maximum temperature raster was obtained for the summer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months of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ach year, then the average value for the whole period was </w:t>
            </w:r>
            <w:r w:rsidR="00583A6A"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089F5451" w14:textId="485D5013" w:rsidR="002951DB" w:rsidRPr="000F1B03" w:rsidRDefault="000027C7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5 Km</w:t>
            </w:r>
          </w:p>
        </w:tc>
      </w:tr>
      <w:tr w:rsidR="000F1B03" w:rsidRPr="000F1B03" w14:paraId="0B5338BC" w14:textId="71353DB0" w:rsidTr="00C132B7">
        <w:tc>
          <w:tcPr>
            <w:tcW w:w="10058" w:type="dxa"/>
            <w:gridSpan w:val="4"/>
          </w:tcPr>
          <w:p w14:paraId="761EEDF5" w14:textId="77777777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0F1B03" w:rsidRPr="000F1B03" w14:paraId="0B36FE57" w14:textId="1B9BC63E" w:rsidTr="00C132B7">
        <w:tc>
          <w:tcPr>
            <w:tcW w:w="10058" w:type="dxa"/>
            <w:gridSpan w:val="4"/>
          </w:tcPr>
          <w:p w14:paraId="21DDE3C6" w14:textId="22DFAB0B" w:rsidR="00F359B7" w:rsidRPr="000F1B03" w:rsidRDefault="00F359B7" w:rsidP="00A3259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Topography and geography:</w:t>
            </w:r>
          </w:p>
        </w:tc>
      </w:tr>
      <w:tr w:rsidR="000F1B03" w:rsidRPr="000F1B03" w14:paraId="2E4518A6" w14:textId="5877DD73" w:rsidTr="00C132B7">
        <w:tc>
          <w:tcPr>
            <w:tcW w:w="2835" w:type="dxa"/>
          </w:tcPr>
          <w:p w14:paraId="57C7FD16" w14:textId="25E8CC50" w:rsidR="002951DB" w:rsidRPr="000F1B03" w:rsidRDefault="00C132B7" w:rsidP="00A16EC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7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titude (°)*</w:t>
            </w:r>
          </w:p>
        </w:tc>
        <w:tc>
          <w:tcPr>
            <w:tcW w:w="3924" w:type="dxa"/>
          </w:tcPr>
          <w:p w14:paraId="4A018976" w14:textId="212BE692" w:rsidR="002951DB" w:rsidRPr="000F1B03" w:rsidRDefault="005E4789" w:rsidP="00A16EC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0977594D" w14:textId="2B9ECA44" w:rsidR="002951DB" w:rsidRPr="000F1B03" w:rsidRDefault="00B4142C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ulated with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cGis</w:t>
            </w:r>
            <w:proofErr w:type="spellEnd"/>
            <w:r w:rsidR="0014688D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as the midpoint of the grid</w:t>
            </w:r>
            <w:r w:rsidR="001708E3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ith </w:t>
            </w:r>
            <w:r w:rsidR="001708E3" w:rsidRPr="000F1B03">
              <w:rPr>
                <w:rFonts w:ascii="Times New Roman" w:hAnsi="Times New Roman" w:cs="Times New Roman"/>
                <w:sz w:val="20"/>
                <w:szCs w:val="20"/>
              </w:rPr>
              <w:t>EPSG: 4326 WGS 84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42A98E41" w14:textId="57FEB3A7" w:rsidR="002951DB" w:rsidRPr="000F1B03" w:rsidRDefault="002951DB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F1B03" w:rsidRPr="000F1B03" w14:paraId="4DF3A2CA" w14:textId="7DC31EB0" w:rsidTr="00C132B7">
        <w:tc>
          <w:tcPr>
            <w:tcW w:w="2835" w:type="dxa"/>
          </w:tcPr>
          <w:p w14:paraId="2BCF621C" w14:textId="4F6156D6" w:rsidR="002951DB" w:rsidRPr="000F1B03" w:rsidRDefault="00C132B7" w:rsidP="0018590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ngitude (°)*</w:t>
            </w:r>
          </w:p>
        </w:tc>
        <w:tc>
          <w:tcPr>
            <w:tcW w:w="3924" w:type="dxa"/>
          </w:tcPr>
          <w:p w14:paraId="710E12D4" w14:textId="64E34FEC" w:rsidR="002951DB" w:rsidRPr="000F1B03" w:rsidRDefault="005E4789" w:rsidP="0018590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417D464A" w14:textId="0A809880" w:rsidR="002951DB" w:rsidRPr="000F1B03" w:rsidRDefault="0014688D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ulated with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cGis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as the midpoint of the grid</w:t>
            </w:r>
            <w:r w:rsidR="001708E3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ith </w:t>
            </w:r>
            <w:r w:rsidR="001708E3" w:rsidRPr="000F1B03">
              <w:rPr>
                <w:rFonts w:ascii="Times New Roman" w:hAnsi="Times New Roman" w:cs="Times New Roman"/>
                <w:sz w:val="20"/>
                <w:szCs w:val="20"/>
              </w:rPr>
              <w:t>EPSG: 4326 WGS 84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7DFE6490" w14:textId="53F24FB6" w:rsidR="002951DB" w:rsidRPr="000F1B03" w:rsidRDefault="002951DB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F1B03" w:rsidRPr="000F1B03" w14:paraId="511B52EE" w14:textId="2364E6CB" w:rsidTr="00C132B7">
        <w:tc>
          <w:tcPr>
            <w:tcW w:w="2835" w:type="dxa"/>
          </w:tcPr>
          <w:p w14:paraId="16B8F853" w14:textId="4570E4CE" w:rsidR="002951DB" w:rsidRPr="000F1B03" w:rsidRDefault="00C132B7" w:rsidP="00FD0E3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9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levation (m </w:t>
            </w:r>
            <w:proofErr w:type="spellStart"/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.s.l</w:t>
            </w:r>
            <w:proofErr w:type="spellEnd"/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)</w:t>
            </w:r>
          </w:p>
        </w:tc>
        <w:tc>
          <w:tcPr>
            <w:tcW w:w="3924" w:type="dxa"/>
          </w:tcPr>
          <w:p w14:paraId="2335A646" w14:textId="4C63423A" w:rsidR="0014688D" w:rsidRPr="000F1B03" w:rsidRDefault="0014688D" w:rsidP="00FD0E3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 xml:space="preserve">CGIAR/SRTM90_V4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>product</w:t>
            </w:r>
            <w:proofErr w:type="spellEnd"/>
          </w:p>
          <w:p w14:paraId="34C1CAF5" w14:textId="403097A0" w:rsidR="002951DB" w:rsidRPr="000F1B03" w:rsidRDefault="00B4142C" w:rsidP="00FD0E3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>https://earthengine.google.com/</w:t>
            </w:r>
          </w:p>
        </w:tc>
        <w:tc>
          <w:tcPr>
            <w:tcW w:w="1936" w:type="dxa"/>
          </w:tcPr>
          <w:p w14:paraId="70F6C499" w14:textId="77777777" w:rsidR="002951DB" w:rsidRPr="000F1B03" w:rsidRDefault="002951DB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</w:pPr>
          </w:p>
        </w:tc>
        <w:tc>
          <w:tcPr>
            <w:tcW w:w="1363" w:type="dxa"/>
          </w:tcPr>
          <w:p w14:paraId="45E10D07" w14:textId="3D7DF875" w:rsidR="002951DB" w:rsidRPr="000F1B03" w:rsidRDefault="0014688D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 xml:space="preserve">90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>m</w:t>
            </w:r>
          </w:p>
        </w:tc>
      </w:tr>
      <w:tr w:rsidR="000F1B03" w:rsidRPr="000F1B03" w14:paraId="38E5DF48" w14:textId="65BDB1AA" w:rsidTr="00C132B7">
        <w:tc>
          <w:tcPr>
            <w:tcW w:w="2835" w:type="dxa"/>
          </w:tcPr>
          <w:p w14:paraId="204958F1" w14:textId="0AFF2B3F" w:rsidR="002951DB" w:rsidRPr="000F1B03" w:rsidRDefault="00C132B7" w:rsidP="00FD0E3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0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rrain slope (°)</w:t>
            </w:r>
          </w:p>
        </w:tc>
        <w:tc>
          <w:tcPr>
            <w:tcW w:w="3924" w:type="dxa"/>
          </w:tcPr>
          <w:p w14:paraId="098AD4A8" w14:textId="18E68295" w:rsidR="002951DB" w:rsidRPr="000F1B03" w:rsidRDefault="00B4142C" w:rsidP="00FD0E3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earthengine.google.com/</w:t>
            </w:r>
          </w:p>
        </w:tc>
        <w:tc>
          <w:tcPr>
            <w:tcW w:w="1936" w:type="dxa"/>
          </w:tcPr>
          <w:p w14:paraId="3955A4B8" w14:textId="4AF9C289" w:rsidR="002951DB" w:rsidRPr="000F1B03" w:rsidRDefault="0014688D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lculate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 in GEE from Elevation product.</w:t>
            </w:r>
          </w:p>
        </w:tc>
        <w:tc>
          <w:tcPr>
            <w:tcW w:w="1363" w:type="dxa"/>
          </w:tcPr>
          <w:p w14:paraId="259CF825" w14:textId="7FE686CE" w:rsidR="002951DB" w:rsidRPr="000F1B03" w:rsidRDefault="00E56E09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>90 m</w:t>
            </w:r>
          </w:p>
        </w:tc>
      </w:tr>
      <w:tr w:rsidR="000F1B03" w:rsidRPr="000F1B03" w14:paraId="369367E6" w14:textId="11E859FE" w:rsidTr="00C132B7">
        <w:tc>
          <w:tcPr>
            <w:tcW w:w="2835" w:type="dxa"/>
          </w:tcPr>
          <w:p w14:paraId="65B39CCE" w14:textId="6AE0AE5C" w:rsidR="002951DB" w:rsidRPr="000F1B03" w:rsidRDefault="00C132B7" w:rsidP="00A16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1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pographic Wetness Index</w:t>
            </w:r>
          </w:p>
        </w:tc>
        <w:tc>
          <w:tcPr>
            <w:tcW w:w="3924" w:type="dxa"/>
          </w:tcPr>
          <w:p w14:paraId="3FB58041" w14:textId="36C6B350" w:rsidR="002951DB" w:rsidRPr="000F1B03" w:rsidRDefault="005E4789" w:rsidP="00A16EC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19D121BE" w14:textId="43437A58" w:rsidR="002951DB" w:rsidRPr="000F1B03" w:rsidRDefault="0014688D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ulated in QGIS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AGA </w:t>
            </w: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rom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ope</w:t>
            </w: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roduct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363" w:type="dxa"/>
          </w:tcPr>
          <w:p w14:paraId="07083FE8" w14:textId="52A5FE3E" w:rsidR="002951DB" w:rsidRPr="000F1B03" w:rsidRDefault="000D3C0B" w:rsidP="00A3259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CL"/>
              </w:rPr>
              <w:t>30 m</w:t>
            </w:r>
          </w:p>
        </w:tc>
      </w:tr>
      <w:tr w:rsidR="000F1B03" w:rsidRPr="000F1B03" w14:paraId="04C91B02" w14:textId="62885E80" w:rsidTr="00C132B7">
        <w:tc>
          <w:tcPr>
            <w:tcW w:w="10058" w:type="dxa"/>
            <w:gridSpan w:val="4"/>
          </w:tcPr>
          <w:p w14:paraId="6863B7BA" w14:textId="77777777" w:rsidR="0014688D" w:rsidRPr="000F1B03" w:rsidRDefault="0014688D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B03" w:rsidRPr="000F1B03" w14:paraId="3D4F47CE" w14:textId="548C3B87" w:rsidTr="00C132B7">
        <w:tc>
          <w:tcPr>
            <w:tcW w:w="10058" w:type="dxa"/>
            <w:gridSpan w:val="4"/>
          </w:tcPr>
          <w:p w14:paraId="4E1383ED" w14:textId="0D11585C" w:rsidR="0014688D" w:rsidRPr="000F1B03" w:rsidRDefault="0014688D" w:rsidP="00A3259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Indicators of human activity and beaver’s presence:</w:t>
            </w:r>
          </w:p>
        </w:tc>
      </w:tr>
      <w:tr w:rsidR="000F1B03" w:rsidRPr="000F1B03" w14:paraId="1861B3C9" w14:textId="5DB90CEA" w:rsidTr="00C132B7">
        <w:tc>
          <w:tcPr>
            <w:tcW w:w="2835" w:type="dxa"/>
          </w:tcPr>
          <w:p w14:paraId="25827225" w14:textId="62C13E6E" w:rsidR="002951DB" w:rsidRPr="000F1B03" w:rsidRDefault="00C132B7" w:rsidP="008A065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</w:rPr>
              <w:t>Dams’ density (dams/km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3924" w:type="dxa"/>
          </w:tcPr>
          <w:p w14:paraId="25D16AB0" w14:textId="4659F55A" w:rsidR="002951DB" w:rsidRPr="000F1B03" w:rsidRDefault="000F1B03" w:rsidP="008A065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_blank" w:history="1">
              <w:r w:rsidR="0014688D" w:rsidRPr="000F1B03">
                <w:rPr>
                  <w:rFonts w:ascii="Times New Roman" w:hAnsi="Times New Roman" w:cs="Times New Roman"/>
                  <w:sz w:val="20"/>
                  <w:szCs w:val="20"/>
                </w:rPr>
                <w:t>http://dx.plos.org/10.1371/journal.pone.0232057</w:t>
              </w:r>
            </w:hyperlink>
          </w:p>
        </w:tc>
        <w:tc>
          <w:tcPr>
            <w:tcW w:w="1936" w:type="dxa"/>
          </w:tcPr>
          <w:p w14:paraId="1F31437A" w14:textId="77777777" w:rsidR="002951DB" w:rsidRPr="000F1B03" w:rsidRDefault="002951DB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3FF66A53" w14:textId="0D757EF2" w:rsidR="002951DB" w:rsidRPr="000F1B03" w:rsidRDefault="00CB70E3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286EA689" w14:textId="6B59C52C" w:rsidTr="00C132B7">
        <w:tc>
          <w:tcPr>
            <w:tcW w:w="2835" w:type="dxa"/>
          </w:tcPr>
          <w:p w14:paraId="773ADE4A" w14:textId="209F2628" w:rsidR="002951DB" w:rsidRPr="000F1B03" w:rsidRDefault="00C132B7" w:rsidP="00A16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="002951DB" w:rsidRPr="000F1B03">
              <w:rPr>
                <w:rFonts w:ascii="Times New Roman" w:hAnsi="Times New Roman" w:cs="Times New Roman"/>
                <w:sz w:val="20"/>
                <w:szCs w:val="20"/>
              </w:rPr>
              <w:t>Distance to the nearest road (km)*</w:t>
            </w:r>
          </w:p>
        </w:tc>
        <w:tc>
          <w:tcPr>
            <w:tcW w:w="3924" w:type="dxa"/>
          </w:tcPr>
          <w:p w14:paraId="2A781688" w14:textId="17119104" w:rsidR="002951DB" w:rsidRPr="000F1B03" w:rsidRDefault="005E4789" w:rsidP="00A16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6DEE0CB6" w14:textId="73CC5CE6" w:rsidR="002951DB" w:rsidRPr="000F1B03" w:rsidRDefault="0014688D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Calculated in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ArcGis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euclidean</w:t>
            </w:r>
            <w:proofErr w:type="spellEnd"/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606A9954" w14:textId="6535B872" w:rsidR="002951DB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2F057FCD" w14:textId="7489050D" w:rsidTr="00C132B7">
        <w:tc>
          <w:tcPr>
            <w:tcW w:w="2835" w:type="dxa"/>
          </w:tcPr>
          <w:p w14:paraId="37F78DBE" w14:textId="3AB88603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Distance to the nearest town (km)</w:t>
            </w:r>
          </w:p>
        </w:tc>
        <w:tc>
          <w:tcPr>
            <w:tcW w:w="3924" w:type="dxa"/>
          </w:tcPr>
          <w:p w14:paraId="4CC01699" w14:textId="2B981779" w:rsidR="00F359B7" w:rsidRPr="000F1B03" w:rsidRDefault="005E478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4793C63F" w14:textId="59E0B065" w:rsidR="00F359B7" w:rsidRPr="000F1B03" w:rsidRDefault="00F359B7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Calculated in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ArcGis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euclidean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0B2948EA" w14:textId="2EA4C887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5B67A327" w14:textId="49DEED4F" w:rsidTr="00C132B7">
        <w:tc>
          <w:tcPr>
            <w:tcW w:w="2835" w:type="dxa"/>
          </w:tcPr>
          <w:p w14:paraId="47CB401E" w14:textId="07732459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Distance to the nearest watercourse (km)</w:t>
            </w:r>
          </w:p>
        </w:tc>
        <w:tc>
          <w:tcPr>
            <w:tcW w:w="3924" w:type="dxa"/>
          </w:tcPr>
          <w:p w14:paraId="4262612B" w14:textId="1ACAEA96" w:rsidR="00F359B7" w:rsidRPr="000F1B03" w:rsidRDefault="00A06E01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0842C14D" w14:textId="559DD353" w:rsidR="00F359B7" w:rsidRPr="000F1B03" w:rsidRDefault="00A06E01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Calculated in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ArcGis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euclidean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03FE5309" w14:textId="41D0A2BA" w:rsidR="00F359B7" w:rsidRPr="000F1B03" w:rsidRDefault="00A06E01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2A0BEE00" w14:textId="4EC42C40" w:rsidTr="00C132B7">
        <w:tc>
          <w:tcPr>
            <w:tcW w:w="10058" w:type="dxa"/>
            <w:gridSpan w:val="4"/>
          </w:tcPr>
          <w:p w14:paraId="4B14D3C6" w14:textId="77777777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B03" w:rsidRPr="000F1B03" w14:paraId="361A0238" w14:textId="790D220D" w:rsidTr="00C132B7">
        <w:tc>
          <w:tcPr>
            <w:tcW w:w="10058" w:type="dxa"/>
            <w:gridSpan w:val="4"/>
          </w:tcPr>
          <w:p w14:paraId="41DFFE43" w14:textId="6C26F468" w:rsidR="00F359B7" w:rsidRPr="000F1B03" w:rsidRDefault="00F359B7" w:rsidP="00A3259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b/>
                <w:sz w:val="20"/>
                <w:szCs w:val="20"/>
              </w:rPr>
              <w:t>Land cover characteristics relevant for logging and beavers:</w:t>
            </w:r>
          </w:p>
        </w:tc>
      </w:tr>
      <w:tr w:rsidR="000F1B03" w:rsidRPr="000F1B03" w14:paraId="41FDE637" w14:textId="492A1653" w:rsidTr="00C132B7">
        <w:tc>
          <w:tcPr>
            <w:tcW w:w="2835" w:type="dxa"/>
          </w:tcPr>
          <w:p w14:paraId="1ED3E4D1" w14:textId="39A7A6FA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Shrub cover in 2019 (%)* </w:t>
            </w:r>
          </w:p>
        </w:tc>
        <w:tc>
          <w:tcPr>
            <w:tcW w:w="3924" w:type="dxa"/>
          </w:tcPr>
          <w:p w14:paraId="6B78CEF2" w14:textId="17F3B41D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6EA73AA7" w14:textId="550E6339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2019.</w:t>
            </w:r>
          </w:p>
        </w:tc>
        <w:tc>
          <w:tcPr>
            <w:tcW w:w="1363" w:type="dxa"/>
          </w:tcPr>
          <w:p w14:paraId="208203F8" w14:textId="1FB3BE7C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6F87050C" w14:textId="36DEF8C4" w:rsidTr="00C132B7">
        <w:tc>
          <w:tcPr>
            <w:tcW w:w="2835" w:type="dxa"/>
          </w:tcPr>
          <w:p w14:paraId="44759FFA" w14:textId="64CB9FB1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Shrub cover in 1986 (%)</w:t>
            </w:r>
          </w:p>
        </w:tc>
        <w:tc>
          <w:tcPr>
            <w:tcW w:w="3924" w:type="dxa"/>
          </w:tcPr>
          <w:p w14:paraId="0D7ADF9E" w14:textId="06F6C1D5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22FA4F79" w14:textId="240171BA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</w:t>
            </w:r>
            <w:r w:rsidRPr="000F1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ndsat images for the year 1986.</w:t>
            </w:r>
          </w:p>
        </w:tc>
        <w:tc>
          <w:tcPr>
            <w:tcW w:w="1363" w:type="dxa"/>
          </w:tcPr>
          <w:p w14:paraId="77C78761" w14:textId="6D3C873B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 m</w:t>
            </w:r>
          </w:p>
        </w:tc>
      </w:tr>
      <w:tr w:rsidR="000F1B03" w:rsidRPr="000F1B03" w14:paraId="18DB18F7" w14:textId="3CA19DCF" w:rsidTr="00C132B7">
        <w:tc>
          <w:tcPr>
            <w:tcW w:w="2835" w:type="dxa"/>
          </w:tcPr>
          <w:p w14:paraId="29D98549" w14:textId="1E5C0610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Forest cover in 1986 (%)</w:t>
            </w:r>
          </w:p>
        </w:tc>
        <w:tc>
          <w:tcPr>
            <w:tcW w:w="3924" w:type="dxa"/>
          </w:tcPr>
          <w:p w14:paraId="0C176AA9" w14:textId="4376C226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1F2FD48F" w14:textId="6674B540" w:rsidR="00F359B7" w:rsidRPr="000F1B03" w:rsidRDefault="0050313A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1986.</w:t>
            </w:r>
          </w:p>
        </w:tc>
        <w:tc>
          <w:tcPr>
            <w:tcW w:w="1363" w:type="dxa"/>
          </w:tcPr>
          <w:p w14:paraId="08FA3AEF" w14:textId="53EF3834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09E6B79C" w14:textId="02B39328" w:rsidTr="00C132B7">
        <w:tc>
          <w:tcPr>
            <w:tcW w:w="2835" w:type="dxa"/>
          </w:tcPr>
          <w:p w14:paraId="28596E3C" w14:textId="53297CA3" w:rsidR="00F359B7" w:rsidRPr="000F1B03" w:rsidRDefault="00C132B7" w:rsidP="008A065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Net primary production</w:t>
            </w:r>
          </w:p>
        </w:tc>
        <w:tc>
          <w:tcPr>
            <w:tcW w:w="3924" w:type="dxa"/>
          </w:tcPr>
          <w:p w14:paraId="7BB4771A" w14:textId="23A17ABA" w:rsidR="00F359B7" w:rsidRPr="000F1B03" w:rsidRDefault="000F1B03" w:rsidP="008A065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1708E3" w:rsidRPr="000F1B03">
                <w:rPr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://files.ntsg.umt.edu/</w:t>
              </w:r>
            </w:hyperlink>
          </w:p>
        </w:tc>
        <w:tc>
          <w:tcPr>
            <w:tcW w:w="1936" w:type="dxa"/>
          </w:tcPr>
          <w:p w14:paraId="3E211F14" w14:textId="77777777" w:rsidR="00F359B7" w:rsidRPr="000F1B03" w:rsidRDefault="00F359B7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7B208EE" w14:textId="214DCD3E" w:rsidR="00F359B7" w:rsidRPr="000F1B03" w:rsidRDefault="00A06E01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1 Km</w:t>
            </w:r>
          </w:p>
        </w:tc>
      </w:tr>
      <w:tr w:rsidR="000F1B03" w:rsidRPr="000F1B03" w14:paraId="789CBCFF" w14:textId="240D4198" w:rsidTr="00C132B7">
        <w:tc>
          <w:tcPr>
            <w:tcW w:w="2835" w:type="dxa"/>
          </w:tcPr>
          <w:p w14:paraId="731E9DE8" w14:textId="0AB2FD41" w:rsidR="00F359B7" w:rsidRPr="000F1B03" w:rsidRDefault="008A065C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Peatland cover in 2019 (%)</w:t>
            </w:r>
          </w:p>
        </w:tc>
        <w:tc>
          <w:tcPr>
            <w:tcW w:w="3924" w:type="dxa"/>
          </w:tcPr>
          <w:p w14:paraId="1629E532" w14:textId="3E03075E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2B9A215D" w14:textId="265A396F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2019.</w:t>
            </w:r>
          </w:p>
        </w:tc>
        <w:tc>
          <w:tcPr>
            <w:tcW w:w="1363" w:type="dxa"/>
          </w:tcPr>
          <w:p w14:paraId="52FEA8A7" w14:textId="7D2A0049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43AA4F3C" w14:textId="0E98ED88" w:rsidTr="00C132B7">
        <w:tc>
          <w:tcPr>
            <w:tcW w:w="2835" w:type="dxa"/>
          </w:tcPr>
          <w:p w14:paraId="300B7C3F" w14:textId="32B6AE3C" w:rsidR="00F359B7" w:rsidRPr="000F1B03" w:rsidRDefault="00EC7280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132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Peatland cover in 1986 (%)</w:t>
            </w:r>
          </w:p>
        </w:tc>
        <w:tc>
          <w:tcPr>
            <w:tcW w:w="3924" w:type="dxa"/>
          </w:tcPr>
          <w:p w14:paraId="211B9ABA" w14:textId="153E79A4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1BDD2C3C" w14:textId="62B8BDEC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1986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3" w:type="dxa"/>
          </w:tcPr>
          <w:p w14:paraId="0EF6CB9F" w14:textId="0D8A738C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7BDE99D8" w14:textId="2CEE53BA" w:rsidTr="00C132B7">
        <w:tc>
          <w:tcPr>
            <w:tcW w:w="2835" w:type="dxa"/>
          </w:tcPr>
          <w:p w14:paraId="77AE7C2C" w14:textId="44300BE0" w:rsidR="00F359B7" w:rsidRPr="000F1B03" w:rsidRDefault="00EC7280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132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Bare land cover in 2019 (%) </w:t>
            </w:r>
          </w:p>
        </w:tc>
        <w:tc>
          <w:tcPr>
            <w:tcW w:w="3924" w:type="dxa"/>
          </w:tcPr>
          <w:p w14:paraId="454C3FE6" w14:textId="18CD4FEA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4E0ECC8E" w14:textId="6E5A215A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2019.</w:t>
            </w:r>
          </w:p>
        </w:tc>
        <w:tc>
          <w:tcPr>
            <w:tcW w:w="1363" w:type="dxa"/>
          </w:tcPr>
          <w:p w14:paraId="28CA3017" w14:textId="57FC195D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74B8B198" w14:textId="6FA3A749" w:rsidTr="00C132B7">
        <w:tc>
          <w:tcPr>
            <w:tcW w:w="2835" w:type="dxa"/>
          </w:tcPr>
          <w:p w14:paraId="25C0E908" w14:textId="623363C7" w:rsidR="00F359B7" w:rsidRPr="000F1B03" w:rsidRDefault="00C132B7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C7280" w:rsidRPr="000F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Bare land cover in 1986 (%)</w:t>
            </w:r>
          </w:p>
        </w:tc>
        <w:tc>
          <w:tcPr>
            <w:tcW w:w="3924" w:type="dxa"/>
          </w:tcPr>
          <w:p w14:paraId="381CDC8F" w14:textId="177F747D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74559FEA" w14:textId="12BE6538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1986.</w:t>
            </w:r>
          </w:p>
        </w:tc>
        <w:tc>
          <w:tcPr>
            <w:tcW w:w="1363" w:type="dxa"/>
          </w:tcPr>
          <w:p w14:paraId="13E4D2B7" w14:textId="3D4CF165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52064B0E" w14:textId="4C746FF3" w:rsidTr="00C132B7">
        <w:tc>
          <w:tcPr>
            <w:tcW w:w="2835" w:type="dxa"/>
          </w:tcPr>
          <w:p w14:paraId="6C81FE51" w14:textId="77973802" w:rsidR="00F359B7" w:rsidRPr="000F1B03" w:rsidRDefault="00EC7280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132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Water cover (%)</w:t>
            </w:r>
          </w:p>
        </w:tc>
        <w:tc>
          <w:tcPr>
            <w:tcW w:w="3924" w:type="dxa"/>
          </w:tcPr>
          <w:p w14:paraId="0D9F852C" w14:textId="0FA4A6E5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29F7A355" w14:textId="2E857BD5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a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created with supervised classification using Landsat images for the year 2019.</w:t>
            </w:r>
          </w:p>
        </w:tc>
        <w:tc>
          <w:tcPr>
            <w:tcW w:w="1363" w:type="dxa"/>
          </w:tcPr>
          <w:p w14:paraId="1C41B67E" w14:textId="3430F97B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2CC275C4" w14:textId="2002C59C" w:rsidTr="00C132B7">
        <w:tc>
          <w:tcPr>
            <w:tcW w:w="2835" w:type="dxa"/>
          </w:tcPr>
          <w:p w14:paraId="567A4C00" w14:textId="7BA68C65" w:rsidR="00F359B7" w:rsidRPr="000F1B03" w:rsidRDefault="00EC7280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132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Forest loss (%)*</w:t>
            </w:r>
          </w:p>
        </w:tc>
        <w:tc>
          <w:tcPr>
            <w:tcW w:w="3924" w:type="dxa"/>
          </w:tcPr>
          <w:p w14:paraId="001AD366" w14:textId="3AA35D9B" w:rsidR="00F359B7" w:rsidRPr="000F1B03" w:rsidRDefault="00814DA9" w:rsidP="00F3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</w:tcPr>
          <w:p w14:paraId="2563B03D" w14:textId="2D3DE1FF" w:rsidR="00F359B7" w:rsidRPr="000F1B03" w:rsidRDefault="0050313A" w:rsidP="00A3259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Percentage calculated based on the difference between the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landcovers</w:t>
            </w:r>
            <w:proofErr w:type="spellEnd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 of 2019 and 1986. </w:t>
            </w:r>
          </w:p>
        </w:tc>
        <w:tc>
          <w:tcPr>
            <w:tcW w:w="1363" w:type="dxa"/>
          </w:tcPr>
          <w:p w14:paraId="7C6CE155" w14:textId="46EDE1F0" w:rsidR="00F359B7" w:rsidRPr="000F1B03" w:rsidRDefault="00F359B7" w:rsidP="00A3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30 m</w:t>
            </w:r>
          </w:p>
        </w:tc>
      </w:tr>
      <w:tr w:rsidR="000F1B03" w:rsidRPr="000F1B03" w14:paraId="0A7D5A6D" w14:textId="780D7D86" w:rsidTr="00C132B7">
        <w:tc>
          <w:tcPr>
            <w:tcW w:w="2835" w:type="dxa"/>
            <w:tcBorders>
              <w:bottom w:val="single" w:sz="4" w:space="0" w:color="auto"/>
            </w:tcBorders>
          </w:tcPr>
          <w:p w14:paraId="4789BF51" w14:textId="1B42B889" w:rsidR="00F359B7" w:rsidRPr="000F1B03" w:rsidRDefault="00EC7280" w:rsidP="00F359B7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  <w:r w:rsidR="00C132B7"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Area of adjacent grids with forest loss (km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59B7" w:rsidRPr="000F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69B5DF28" w14:textId="284AE8EA" w:rsidR="00F359B7" w:rsidRPr="000F1B03" w:rsidRDefault="00814DA9" w:rsidP="00F359B7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Style w:val="i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eloped in this research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3895836D" w14:textId="4271CC76" w:rsidR="00F359B7" w:rsidRPr="000F1B03" w:rsidRDefault="00983C4E" w:rsidP="00F359B7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B03">
              <w:rPr>
                <w:rFonts w:ascii="Times New Roman" w:hAnsi="Times New Roman" w:cs="Times New Roman"/>
                <w:sz w:val="20"/>
                <w:szCs w:val="20"/>
              </w:rPr>
              <w:t xml:space="preserve">Calculated in </w:t>
            </w:r>
            <w:proofErr w:type="spellStart"/>
            <w:r w:rsidRPr="000F1B03">
              <w:rPr>
                <w:rFonts w:ascii="Times New Roman" w:hAnsi="Times New Roman" w:cs="Times New Roman"/>
                <w:sz w:val="20"/>
                <w:szCs w:val="20"/>
              </w:rPr>
              <w:t>QGIS</w:t>
            </w:r>
            <w:r w:rsidR="00672CCE" w:rsidRPr="000F1B0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363" w:type="dxa"/>
          </w:tcPr>
          <w:p w14:paraId="5ADFCF47" w14:textId="77777777" w:rsidR="00F359B7" w:rsidRPr="000F1B03" w:rsidRDefault="00F359B7" w:rsidP="00F359B7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9B7" w:rsidRPr="000F1B03" w14:paraId="19DC5357" w14:textId="571FB919" w:rsidTr="00C132B7">
        <w:tc>
          <w:tcPr>
            <w:tcW w:w="10058" w:type="dxa"/>
            <w:gridSpan w:val="4"/>
          </w:tcPr>
          <w:p w14:paraId="7E49C1E1" w14:textId="06D27B31" w:rsidR="00AE6EEA" w:rsidRPr="000F1B03" w:rsidRDefault="00AE6EEA" w:rsidP="00AE6EEA">
            <w:pPr>
              <w:tabs>
                <w:tab w:val="left" w:pos="990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0F1B03">
              <w:rPr>
                <w:rFonts w:ascii="Times New Roman" w:hAnsi="Times New Roman" w:cs="Times New Roman"/>
                <w:sz w:val="18"/>
                <w:szCs w:val="20"/>
              </w:rPr>
              <w:t>*Indicates variables used in the final model.</w:t>
            </w:r>
          </w:p>
          <w:p w14:paraId="6B6B1AFF" w14:textId="53CCC477" w:rsidR="00AE6EEA" w:rsidRPr="000F1B03" w:rsidRDefault="00AE6EEA" w:rsidP="00AE6EEA">
            <w:pPr>
              <w:tabs>
                <w:tab w:val="left" w:pos="990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0F1B03">
              <w:rPr>
                <w:rFonts w:ascii="Times New Roman" w:hAnsi="Times New Roman" w:cs="Times New Roman"/>
                <w:sz w:val="18"/>
                <w:szCs w:val="20"/>
              </w:rPr>
              <w:t xml:space="preserve">**CR2met </w:t>
            </w:r>
            <w:r w:rsidRPr="000F1B03">
              <w:rPr>
                <w:rStyle w:val="im"/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(https://www.cr2.cl/datos-productos-grillados/)</w:t>
            </w:r>
          </w:p>
          <w:p w14:paraId="431093B7" w14:textId="6B230008" w:rsidR="00F359B7" w:rsidRPr="000F1B03" w:rsidRDefault="00F359B7" w:rsidP="00F359B7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105E1A" w14:textId="77777777" w:rsidR="000346AE" w:rsidRPr="000F1B03" w:rsidRDefault="000346AE" w:rsidP="00EB63DB">
      <w:pPr>
        <w:pStyle w:val="ListParagraph"/>
      </w:pPr>
    </w:p>
    <w:sectPr w:rsidR="000346AE" w:rsidRPr="000F1B03" w:rsidSect="000F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B23F8"/>
    <w:multiLevelType w:val="hybridMultilevel"/>
    <w:tmpl w:val="FC6A2C9A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10D04"/>
    <w:multiLevelType w:val="hybridMultilevel"/>
    <w:tmpl w:val="99DE7B14"/>
    <w:lvl w:ilvl="0" w:tplc="130E45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F4841"/>
    <w:multiLevelType w:val="hybridMultilevel"/>
    <w:tmpl w:val="FC6A2C9A"/>
    <w:lvl w:ilvl="0" w:tplc="2FE859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MrWwMDYzNjA2sDBQ0lEKTi0uzszPAykwqQUAw5NTdCwAAAA="/>
  </w:docVars>
  <w:rsids>
    <w:rsidRoot w:val="00331623"/>
    <w:rsid w:val="000027C7"/>
    <w:rsid w:val="00030E50"/>
    <w:rsid w:val="000346AE"/>
    <w:rsid w:val="00085F84"/>
    <w:rsid w:val="000D3C0B"/>
    <w:rsid w:val="000F1B03"/>
    <w:rsid w:val="001017D7"/>
    <w:rsid w:val="001049C2"/>
    <w:rsid w:val="0014688D"/>
    <w:rsid w:val="001708E3"/>
    <w:rsid w:val="00171E9B"/>
    <w:rsid w:val="0018590A"/>
    <w:rsid w:val="001F79CF"/>
    <w:rsid w:val="00240D88"/>
    <w:rsid w:val="00251211"/>
    <w:rsid w:val="00252F5D"/>
    <w:rsid w:val="00253660"/>
    <w:rsid w:val="00262DC4"/>
    <w:rsid w:val="002951DB"/>
    <w:rsid w:val="002B3EE2"/>
    <w:rsid w:val="002B7ACC"/>
    <w:rsid w:val="00331623"/>
    <w:rsid w:val="00363E4A"/>
    <w:rsid w:val="00380A49"/>
    <w:rsid w:val="003F4024"/>
    <w:rsid w:val="00414659"/>
    <w:rsid w:val="00421C14"/>
    <w:rsid w:val="00467B59"/>
    <w:rsid w:val="00486E1B"/>
    <w:rsid w:val="004D07D2"/>
    <w:rsid w:val="0050313A"/>
    <w:rsid w:val="00583A6A"/>
    <w:rsid w:val="00590FDB"/>
    <w:rsid w:val="005D225C"/>
    <w:rsid w:val="005E4789"/>
    <w:rsid w:val="00646045"/>
    <w:rsid w:val="00672CCE"/>
    <w:rsid w:val="00697E37"/>
    <w:rsid w:val="007C6316"/>
    <w:rsid w:val="007F1CFA"/>
    <w:rsid w:val="00814DA9"/>
    <w:rsid w:val="008A065C"/>
    <w:rsid w:val="008C6064"/>
    <w:rsid w:val="008D2BBA"/>
    <w:rsid w:val="008E1037"/>
    <w:rsid w:val="00910E13"/>
    <w:rsid w:val="00942647"/>
    <w:rsid w:val="009613B0"/>
    <w:rsid w:val="00983C4E"/>
    <w:rsid w:val="009A2CB5"/>
    <w:rsid w:val="009A73F4"/>
    <w:rsid w:val="009B60B5"/>
    <w:rsid w:val="009C71F4"/>
    <w:rsid w:val="00A06E01"/>
    <w:rsid w:val="00A32594"/>
    <w:rsid w:val="00A40824"/>
    <w:rsid w:val="00A73909"/>
    <w:rsid w:val="00AB00A6"/>
    <w:rsid w:val="00AD454C"/>
    <w:rsid w:val="00AE6EEA"/>
    <w:rsid w:val="00B0063E"/>
    <w:rsid w:val="00B4142C"/>
    <w:rsid w:val="00C132B7"/>
    <w:rsid w:val="00C22EFC"/>
    <w:rsid w:val="00C27551"/>
    <w:rsid w:val="00C729D0"/>
    <w:rsid w:val="00CB70E3"/>
    <w:rsid w:val="00D774CE"/>
    <w:rsid w:val="00DE15FC"/>
    <w:rsid w:val="00E0516B"/>
    <w:rsid w:val="00E56E09"/>
    <w:rsid w:val="00E856D9"/>
    <w:rsid w:val="00EB0952"/>
    <w:rsid w:val="00EB3610"/>
    <w:rsid w:val="00EB4276"/>
    <w:rsid w:val="00EB63DB"/>
    <w:rsid w:val="00EC7280"/>
    <w:rsid w:val="00F24B2C"/>
    <w:rsid w:val="00F359B7"/>
    <w:rsid w:val="00F5578A"/>
    <w:rsid w:val="00F578CE"/>
    <w:rsid w:val="00F8019E"/>
    <w:rsid w:val="00FA0E60"/>
    <w:rsid w:val="00FD0E3D"/>
    <w:rsid w:val="00FD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D740A"/>
  <w15:chartTrackingRefBased/>
  <w15:docId w15:val="{227BBFCF-F666-495C-913F-6F09C13A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BBA"/>
    <w:pPr>
      <w:ind w:left="720"/>
      <w:contextualSpacing/>
    </w:pPr>
  </w:style>
  <w:style w:type="character" w:customStyle="1" w:styleId="im">
    <w:name w:val="im"/>
    <w:basedOn w:val="DefaultParagraphFont"/>
    <w:rsid w:val="000346AE"/>
  </w:style>
  <w:style w:type="table" w:styleId="TableGrid">
    <w:name w:val="Table Grid"/>
    <w:basedOn w:val="TableNormal"/>
    <w:uiPriority w:val="39"/>
    <w:rsid w:val="008C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951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68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iles.ntsg.umt.edu/" TargetMode="External"/><Relationship Id="rId5" Type="http://schemas.openxmlformats.org/officeDocument/2006/relationships/hyperlink" Target="http://dx.plos.org/10.1371/journal.pone.023205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iranda Cerpa (alemiranda)</dc:creator>
  <cp:keywords/>
  <dc:description/>
  <cp:lastModifiedBy>Ramya G</cp:lastModifiedBy>
  <cp:revision>18</cp:revision>
  <dcterms:created xsi:type="dcterms:W3CDTF">2022-11-25T14:48:00Z</dcterms:created>
  <dcterms:modified xsi:type="dcterms:W3CDTF">2023-10-2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54e1650a10d120269fa433cb9ebd57ae92e05ca551e37b38584cc7c920096</vt:lpwstr>
  </property>
</Properties>
</file>